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7"/>
        <w:gridCol w:w="517"/>
        <w:gridCol w:w="6802"/>
        <w:gridCol w:w="2000"/>
      </w:tblGrid>
      <w:tr w:rsidR="00D8602F" w:rsidRPr="008469D3" w14:paraId="3B61AFE0" w14:textId="77777777" w:rsidTr="00342AF7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6760922B" w14:textId="77777777" w:rsidR="00D8602F" w:rsidRPr="00831182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</w:rPr>
            </w:pPr>
            <w:bookmarkStart w:id="0" w:name="_GoBack"/>
            <w:bookmarkEnd w:id="0"/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ED46A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6015D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6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D6B2C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43875F59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583F209E" w14:textId="77777777" w:rsidTr="00342AF7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A4F659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B833C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65289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6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94562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7A4EF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67C108A6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D325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4A64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F2A39C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80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7B8285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200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4B030E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E4E8506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75BC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DF48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F941C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5D76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4BA7C0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7DCDD6" w14:textId="46AE053C" w:rsidR="00D8602F" w:rsidRPr="008469D3" w:rsidRDefault="001171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ummary</w:t>
            </w:r>
            <w:r w:rsidR="00735BA4">
              <w:rPr>
                <w:rFonts w:cstheme="minorHAnsi"/>
                <w:color w:val="000000" w:themeColor="text1"/>
                <w:sz w:val="18"/>
                <w:lang w:val="en-GB"/>
              </w:rPr>
              <w:t>/Method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:</w:t>
            </w:r>
            <w:r w:rsidR="00342AF7">
              <w:rPr>
                <w:rFonts w:cstheme="minorHAnsi"/>
                <w:color w:val="000000" w:themeColor="text1"/>
                <w:sz w:val="18"/>
                <w:lang w:val="en-GB"/>
              </w:rPr>
              <w:t xml:space="preserve"> p. 2</w:t>
            </w:r>
          </w:p>
        </w:tc>
      </w:tr>
      <w:tr w:rsidR="00D8602F" w:rsidRPr="008469D3" w14:paraId="3EB5EDAD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5221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E7A1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2C424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F8A6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09A96F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FE37F37" w14:textId="77777777" w:rsidTr="00342AF7">
        <w:trPr>
          <w:trHeight w:val="64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6BE4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236C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09C34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95869B" w14:textId="2077ACC5" w:rsidR="00B9072A" w:rsidRPr="00342AF7" w:rsidRDefault="00D8602F" w:rsidP="00B9072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59E643" w14:textId="1F8E6A55" w:rsidR="00B9072A" w:rsidRPr="008469D3" w:rsidRDefault="00735BA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ummary</w:t>
            </w:r>
            <w:r w:rsidR="00342AF7">
              <w:rPr>
                <w:rFonts w:cstheme="minorHAnsi"/>
                <w:color w:val="000000" w:themeColor="text1"/>
                <w:sz w:val="18"/>
                <w:lang w:val="en-GB"/>
              </w:rPr>
              <w:t xml:space="preserve">, p. </w:t>
            </w:r>
            <w:r w:rsidR="007452D7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117182">
              <w:rPr>
                <w:rFonts w:cstheme="minorHAnsi"/>
                <w:color w:val="000000" w:themeColor="text1"/>
                <w:sz w:val="18"/>
                <w:lang w:val="en-GB"/>
              </w:rPr>
              <w:t>:</w:t>
            </w:r>
          </w:p>
        </w:tc>
      </w:tr>
      <w:tr w:rsidR="00342AF7" w:rsidRPr="008469D3" w14:paraId="2F863EAB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4DC082" w14:textId="77777777" w:rsidR="00342AF7" w:rsidRPr="008469D3" w:rsidRDefault="00342AF7" w:rsidP="00ED78B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DEF7D9" w14:textId="71033F33" w:rsidR="00342AF7" w:rsidRPr="008469D3" w:rsidRDefault="00323FF0" w:rsidP="00ED78B5">
            <w:pPr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D6F14A" w14:textId="77777777" w:rsidR="00342AF7" w:rsidRPr="0046212E" w:rsidRDefault="00342AF7" w:rsidP="00ED78B5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F352DD" w14:textId="29B89F17" w:rsidR="00342AF7" w:rsidRPr="00342AF7" w:rsidRDefault="00342AF7" w:rsidP="00342AF7">
            <w:pPr>
              <w:spacing w:line="276" w:lineRule="auto"/>
              <w:rPr>
                <w:rFonts w:cstheme="minorHAnsi"/>
                <w:iCs/>
                <w:color w:val="000000" w:themeColor="text1"/>
                <w:sz w:val="18"/>
              </w:rPr>
            </w:pPr>
            <w:r w:rsidRPr="00342AF7">
              <w:rPr>
                <w:rFonts w:cstheme="minorHAnsi"/>
                <w:iCs/>
                <w:color w:val="000000" w:themeColor="text1"/>
                <w:sz w:val="18"/>
              </w:rPr>
              <w:t>Study objectives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BEBDDB" w14:textId="450300D2" w:rsidR="00342AF7" w:rsidRPr="00342AF7" w:rsidRDefault="00342AF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 1</w:t>
            </w:r>
          </w:p>
        </w:tc>
      </w:tr>
      <w:tr w:rsidR="00342AF7" w:rsidRPr="008469D3" w14:paraId="6B3E8ECF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D727B3" w14:textId="77777777" w:rsidR="00342AF7" w:rsidRPr="008469D3" w:rsidRDefault="00342AF7" w:rsidP="00ED78B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1AE4FC" w14:textId="77777777" w:rsidR="00342AF7" w:rsidRPr="008469D3" w:rsidRDefault="00342AF7" w:rsidP="00ED78B5">
            <w:pPr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CF3AB0" w14:textId="77777777" w:rsidR="00342AF7" w:rsidRPr="0046212E" w:rsidRDefault="00342AF7" w:rsidP="00ED78B5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0B530D" w14:textId="2ABC0FA5" w:rsidR="00342AF7" w:rsidRPr="00342AF7" w:rsidRDefault="00342AF7" w:rsidP="00ED78B5">
            <w:pPr>
              <w:rPr>
                <w:rFonts w:cstheme="minorHAnsi"/>
                <w:iCs/>
                <w:color w:val="000000" w:themeColor="text1"/>
                <w:sz w:val="18"/>
              </w:rPr>
            </w:pPr>
            <w:r w:rsidRPr="00342AF7">
              <w:rPr>
                <w:rFonts w:cstheme="minorHAnsi"/>
                <w:iCs/>
                <w:color w:val="000000" w:themeColor="text1"/>
                <w:sz w:val="18"/>
              </w:rPr>
              <w:t>Data collection: whether this was a prospective or retrospective study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7DCD6C" w14:textId="1F435175" w:rsidR="00342AF7" w:rsidRPr="00342AF7" w:rsidRDefault="00342AF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ragraph 2 </w:t>
            </w:r>
          </w:p>
        </w:tc>
      </w:tr>
      <w:tr w:rsidR="00342AF7" w:rsidRPr="008469D3" w14:paraId="6F2DE70D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E24500" w14:textId="77777777" w:rsidR="00342AF7" w:rsidRPr="008469D3" w:rsidRDefault="00342AF7" w:rsidP="00ED78B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7DE931" w14:textId="77777777" w:rsidR="00342AF7" w:rsidRPr="008469D3" w:rsidRDefault="00342AF7" w:rsidP="00ED78B5">
            <w:pPr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67CE9F" w14:textId="77777777" w:rsidR="00342AF7" w:rsidRPr="0046212E" w:rsidRDefault="00342AF7" w:rsidP="00ED78B5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6E9116" w14:textId="654C256A" w:rsidR="00342AF7" w:rsidRPr="00342AF7" w:rsidRDefault="00342AF7" w:rsidP="00ED78B5">
            <w:pPr>
              <w:rPr>
                <w:rFonts w:cstheme="minorHAnsi"/>
                <w:iCs/>
                <w:color w:val="000000" w:themeColor="text1"/>
                <w:sz w:val="18"/>
              </w:rPr>
            </w:pPr>
            <w:r w:rsidRPr="00342AF7">
              <w:rPr>
                <w:rFonts w:cstheme="minorHAnsi"/>
                <w:iCs/>
                <w:color w:val="000000" w:themeColor="text1"/>
                <w:sz w:val="18"/>
              </w:rPr>
              <w:t>Eligibility criteria for participants and settings where the data were collected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C0E569" w14:textId="7498AED2" w:rsidR="00342AF7" w:rsidRPr="00342AF7" w:rsidRDefault="00342AF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ragraph 2 </w:t>
            </w:r>
          </w:p>
        </w:tc>
      </w:tr>
      <w:tr w:rsidR="00342AF7" w:rsidRPr="008469D3" w14:paraId="40EF6653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8230ED" w14:textId="77777777" w:rsidR="00342AF7" w:rsidRPr="008469D3" w:rsidRDefault="00342AF7" w:rsidP="00ED78B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9BE2FD" w14:textId="77777777" w:rsidR="00342AF7" w:rsidRPr="008469D3" w:rsidRDefault="00342AF7" w:rsidP="00ED78B5">
            <w:pPr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5FFD85" w14:textId="77777777" w:rsidR="00342AF7" w:rsidRPr="0046212E" w:rsidRDefault="00342AF7" w:rsidP="00ED78B5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8DA997" w14:textId="01CDC71F" w:rsidR="00342AF7" w:rsidRPr="00342AF7" w:rsidRDefault="00342AF7" w:rsidP="00ED78B5">
            <w:pPr>
              <w:rPr>
                <w:rFonts w:cstheme="minorHAnsi"/>
                <w:iCs/>
                <w:color w:val="000000" w:themeColor="text1"/>
                <w:sz w:val="18"/>
              </w:rPr>
            </w:pPr>
            <w:r w:rsidRPr="00342AF7">
              <w:rPr>
                <w:rFonts w:cstheme="minorHAnsi"/>
                <w:iCs/>
                <w:color w:val="000000" w:themeColor="text1"/>
                <w:sz w:val="18"/>
              </w:rPr>
              <w:t>Whether participants formed a consecutive, random, or convenience series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AFCA44" w14:textId="08371A92" w:rsidR="00342AF7" w:rsidRPr="00342AF7" w:rsidRDefault="00342AF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 3</w:t>
            </w:r>
          </w:p>
        </w:tc>
      </w:tr>
      <w:tr w:rsidR="00342AF7" w:rsidRPr="008469D3" w14:paraId="7EAFDB4A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E0EF24" w14:textId="77777777" w:rsidR="00342AF7" w:rsidRPr="008469D3" w:rsidRDefault="00342AF7" w:rsidP="00ED78B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432327" w14:textId="77777777" w:rsidR="00342AF7" w:rsidRPr="008469D3" w:rsidRDefault="00342AF7" w:rsidP="00ED78B5">
            <w:pPr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A8584C" w14:textId="77777777" w:rsidR="00342AF7" w:rsidRPr="0046212E" w:rsidRDefault="00342AF7" w:rsidP="00ED78B5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50403D" w14:textId="4C1DC28C" w:rsidR="00342AF7" w:rsidRPr="008469D3" w:rsidRDefault="00342AF7" w:rsidP="00ED78B5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  <w:r w:rsidRPr="00342AF7">
              <w:rPr>
                <w:rFonts w:cstheme="minorHAnsi"/>
                <w:iCs/>
                <w:color w:val="000000" w:themeColor="text1"/>
                <w:sz w:val="18"/>
              </w:rPr>
              <w:t>Description of the index test and reference standard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BD3BE7" w14:textId="0BABD05D" w:rsidR="00342AF7" w:rsidRPr="008469D3" w:rsidRDefault="00117182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 2</w:t>
            </w:r>
          </w:p>
        </w:tc>
      </w:tr>
      <w:tr w:rsidR="00323FF0" w:rsidRPr="008469D3" w14:paraId="4378E22D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BAA982" w14:textId="77777777" w:rsidR="00323FF0" w:rsidRPr="008469D3" w:rsidRDefault="00323FF0" w:rsidP="00ED78B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05C706" w14:textId="249C80C3" w:rsidR="00323FF0" w:rsidRPr="008469D3" w:rsidRDefault="00323FF0" w:rsidP="00ED78B5">
            <w:pPr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B13979" w14:textId="77777777" w:rsidR="00323FF0" w:rsidRPr="0046212E" w:rsidRDefault="00323FF0" w:rsidP="00ED78B5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F6C062" w14:textId="396093EC" w:rsidR="00323FF0" w:rsidRPr="00342AF7" w:rsidRDefault="00323FF0" w:rsidP="00ED78B5">
            <w:pPr>
              <w:rPr>
                <w:rFonts w:cstheme="minorHAnsi"/>
                <w:iCs/>
                <w:color w:val="000000" w:themeColor="text1"/>
                <w:sz w:val="18"/>
              </w:rPr>
            </w:pPr>
            <w:r w:rsidRPr="00323FF0">
              <w:rPr>
                <w:rFonts w:cstheme="minorHAnsi"/>
                <w:iCs/>
                <w:color w:val="000000" w:themeColor="text1"/>
                <w:sz w:val="18"/>
                <w:lang w:val="en-GB"/>
              </w:rPr>
              <w:t>Number of participants with and without the target condition included in the analysis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3F38F4" w14:textId="0ED303BA" w:rsidR="00323FF0" w:rsidRDefault="007452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 3</w:t>
            </w:r>
          </w:p>
        </w:tc>
      </w:tr>
      <w:tr w:rsidR="00323FF0" w:rsidRPr="008469D3" w14:paraId="263E2F59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9EFD67" w14:textId="77777777" w:rsidR="00323FF0" w:rsidRPr="008469D3" w:rsidRDefault="00323FF0" w:rsidP="00ED78B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6C5148" w14:textId="77777777" w:rsidR="00323FF0" w:rsidRPr="008469D3" w:rsidRDefault="00323FF0" w:rsidP="00ED78B5">
            <w:pPr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EA1C" w14:textId="77777777" w:rsidR="00323FF0" w:rsidRPr="0046212E" w:rsidRDefault="00323FF0" w:rsidP="00ED78B5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FFFB6D" w14:textId="3CDDE8EA" w:rsidR="00323FF0" w:rsidRPr="00342AF7" w:rsidRDefault="00323FF0" w:rsidP="00ED78B5">
            <w:pPr>
              <w:rPr>
                <w:rFonts w:cstheme="minorHAnsi"/>
                <w:iCs/>
                <w:color w:val="000000" w:themeColor="text1"/>
                <w:sz w:val="18"/>
              </w:rPr>
            </w:pPr>
            <w:r w:rsidRPr="00323FF0">
              <w:rPr>
                <w:rFonts w:cstheme="minorHAnsi"/>
                <w:iCs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5D7AD6" w14:textId="2501D265" w:rsidR="00323FF0" w:rsidRDefault="007452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 3</w:t>
            </w:r>
          </w:p>
        </w:tc>
      </w:tr>
      <w:tr w:rsidR="00323FF0" w:rsidRPr="008469D3" w14:paraId="187FB592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F289FD" w14:textId="77777777" w:rsidR="00323FF0" w:rsidRPr="008469D3" w:rsidRDefault="00323FF0" w:rsidP="00ED78B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A48A66" w14:textId="23048EC9" w:rsidR="00323FF0" w:rsidRPr="008469D3" w:rsidRDefault="00323FF0" w:rsidP="00ED78B5">
            <w:pPr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5E3C94" w14:textId="77777777" w:rsidR="00323FF0" w:rsidRPr="0046212E" w:rsidRDefault="00323FF0" w:rsidP="00ED78B5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46C539" w14:textId="62FADF5F" w:rsidR="00323FF0" w:rsidRPr="00342AF7" w:rsidRDefault="00323FF0" w:rsidP="00ED78B5">
            <w:pPr>
              <w:rPr>
                <w:rFonts w:cstheme="minorHAnsi"/>
                <w:iCs/>
                <w:color w:val="000000" w:themeColor="text1"/>
                <w:sz w:val="18"/>
              </w:rPr>
            </w:pPr>
            <w:r w:rsidRPr="00323FF0">
              <w:rPr>
                <w:rFonts w:cstheme="minorHAnsi"/>
                <w:iCs/>
                <w:color w:val="000000" w:themeColor="text1"/>
                <w:sz w:val="18"/>
                <w:lang w:val="en-GB"/>
              </w:rPr>
              <w:t>General interpretation of the results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08CBD0" w14:textId="5A5BCA3A" w:rsidR="00323FF0" w:rsidRDefault="007452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 4</w:t>
            </w:r>
          </w:p>
        </w:tc>
      </w:tr>
      <w:tr w:rsidR="00323FF0" w:rsidRPr="008469D3" w14:paraId="4468C026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A397ED" w14:textId="77777777" w:rsidR="00323FF0" w:rsidRPr="008469D3" w:rsidRDefault="00323FF0" w:rsidP="00ED78B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082B72" w14:textId="77777777" w:rsidR="00323FF0" w:rsidRPr="008469D3" w:rsidRDefault="00323FF0" w:rsidP="00ED78B5">
            <w:pPr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77B823" w14:textId="77777777" w:rsidR="00323FF0" w:rsidRPr="0046212E" w:rsidRDefault="00323FF0" w:rsidP="00ED78B5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DFFD24" w14:textId="37315F60" w:rsidR="00323FF0" w:rsidRPr="00342AF7" w:rsidRDefault="00323FF0" w:rsidP="00ED78B5">
            <w:pPr>
              <w:rPr>
                <w:rFonts w:cstheme="minorHAnsi"/>
                <w:iCs/>
                <w:color w:val="000000" w:themeColor="text1"/>
                <w:sz w:val="18"/>
              </w:rPr>
            </w:pPr>
            <w:r w:rsidRPr="00323FF0">
              <w:rPr>
                <w:rFonts w:cstheme="minorHAnsi"/>
                <w:iCs/>
                <w:color w:val="000000" w:themeColor="text1"/>
                <w:sz w:val="18"/>
              </w:rPr>
              <w:t>Implications for practice, including the intended use of the index test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FF3387" w14:textId="115769AA" w:rsidR="00323FF0" w:rsidRDefault="007452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 4</w:t>
            </w:r>
          </w:p>
        </w:tc>
      </w:tr>
      <w:tr w:rsidR="00323FF0" w:rsidRPr="008469D3" w14:paraId="4C7E6536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B2DF3B" w14:textId="77777777" w:rsidR="00323FF0" w:rsidRPr="008469D3" w:rsidRDefault="00323FF0" w:rsidP="00ED78B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2AE2F4" w14:textId="6AAC59F0" w:rsidR="00323FF0" w:rsidRPr="008469D3" w:rsidRDefault="00323FF0" w:rsidP="00ED78B5">
            <w:pPr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gistr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5182AE" w14:textId="77777777" w:rsidR="00323FF0" w:rsidRPr="0046212E" w:rsidRDefault="00323FF0" w:rsidP="00ED78B5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0F3775" w14:textId="0BF71208" w:rsidR="00323FF0" w:rsidRPr="00342AF7" w:rsidRDefault="00323FF0" w:rsidP="00ED78B5">
            <w:pPr>
              <w:rPr>
                <w:rFonts w:cstheme="minorHAnsi"/>
                <w:iCs/>
                <w:color w:val="000000" w:themeColor="text1"/>
                <w:sz w:val="18"/>
              </w:rPr>
            </w:pPr>
            <w:r w:rsidRPr="00323FF0">
              <w:rPr>
                <w:rFonts w:cstheme="minorHAnsi"/>
                <w:iCs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CF7312" w14:textId="3EBA3450" w:rsidR="00323FF0" w:rsidRDefault="007452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3</w:t>
            </w:r>
          </w:p>
        </w:tc>
      </w:tr>
      <w:tr w:rsidR="00323FF0" w:rsidRPr="008469D3" w14:paraId="7E2633E1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97A17A" w14:textId="77777777" w:rsidR="00323FF0" w:rsidRPr="008469D3" w:rsidRDefault="00323FF0" w:rsidP="00ED78B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1AB710" w14:textId="77777777" w:rsidR="00323FF0" w:rsidRPr="008469D3" w:rsidRDefault="00323FF0" w:rsidP="00ED78B5">
            <w:pPr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EDB051" w14:textId="77777777" w:rsidR="00323FF0" w:rsidRPr="0046212E" w:rsidRDefault="00323FF0" w:rsidP="00ED78B5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91BC31" w14:textId="77777777" w:rsidR="00323FF0" w:rsidRPr="00342AF7" w:rsidRDefault="00323FF0" w:rsidP="00ED78B5">
            <w:pPr>
              <w:rPr>
                <w:rFonts w:cstheme="minorHAnsi"/>
                <w:iCs/>
                <w:color w:val="000000" w:themeColor="text1"/>
                <w:sz w:val="18"/>
              </w:rPr>
            </w:pP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ED5015" w14:textId="77777777" w:rsidR="00323FF0" w:rsidRDefault="00323FF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323FF0" w:rsidRPr="008469D3" w14:paraId="564A7D5E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DFF04F" w14:textId="77777777" w:rsidR="00323FF0" w:rsidRPr="008469D3" w:rsidRDefault="00323FF0" w:rsidP="00ED78B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12C5F1" w14:textId="77777777" w:rsidR="00323FF0" w:rsidRPr="008469D3" w:rsidRDefault="00323FF0" w:rsidP="00ED78B5">
            <w:pPr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406DB7" w14:textId="77777777" w:rsidR="00323FF0" w:rsidRPr="0046212E" w:rsidRDefault="00323FF0" w:rsidP="00ED78B5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BDE40A" w14:textId="77777777" w:rsidR="00323FF0" w:rsidRPr="00342AF7" w:rsidRDefault="00323FF0" w:rsidP="00ED78B5">
            <w:pPr>
              <w:rPr>
                <w:rFonts w:cstheme="minorHAnsi"/>
                <w:iCs/>
                <w:color w:val="000000" w:themeColor="text1"/>
                <w:sz w:val="18"/>
              </w:rPr>
            </w:pP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E23650" w14:textId="77777777" w:rsidR="00323FF0" w:rsidRDefault="00323FF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323FF0" w:rsidRPr="008469D3" w14:paraId="11EADA54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B0F0B0" w14:textId="77777777" w:rsidR="00323FF0" w:rsidRPr="008469D3" w:rsidRDefault="00323FF0" w:rsidP="00ED78B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0E8FEA" w14:textId="77777777" w:rsidR="00323FF0" w:rsidRPr="008469D3" w:rsidRDefault="00323FF0" w:rsidP="00ED78B5">
            <w:pPr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B3FE37" w14:textId="77777777" w:rsidR="00323FF0" w:rsidRPr="0046212E" w:rsidRDefault="00323FF0" w:rsidP="00ED78B5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2C67B6" w14:textId="77777777" w:rsidR="00323FF0" w:rsidRPr="00342AF7" w:rsidRDefault="00323FF0" w:rsidP="00ED78B5">
            <w:pPr>
              <w:rPr>
                <w:rFonts w:cstheme="minorHAnsi"/>
                <w:iCs/>
                <w:color w:val="000000" w:themeColor="text1"/>
                <w:sz w:val="18"/>
              </w:rPr>
            </w:pP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9381E5" w14:textId="77777777" w:rsidR="00323FF0" w:rsidRDefault="00323FF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0356C85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9449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E601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E153A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53BA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2CC2A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37073DE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9105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9E41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3445A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6115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78FC36" w14:textId="40B9DC6D" w:rsidR="00D8602F" w:rsidRPr="008469D3" w:rsidRDefault="008311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</w:t>
            </w:r>
            <w:r w:rsidR="00117182">
              <w:rPr>
                <w:rFonts w:cstheme="minorHAnsi"/>
                <w:color w:val="000000" w:themeColor="text1"/>
                <w:sz w:val="18"/>
                <w:lang w:val="en-GB"/>
              </w:rPr>
              <w:t xml:space="preserve">: p. </w:t>
            </w:r>
            <w:r w:rsidR="002E6550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072744E8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19D3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DC7C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A9FCE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591E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06924C" w14:textId="62A9709F" w:rsidR="00D8602F" w:rsidRPr="008469D3" w:rsidRDefault="001171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Introduction: p. </w:t>
            </w:r>
            <w:r w:rsidR="00323FF0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 w:rsidR="002E6550">
              <w:rPr>
                <w:rFonts w:cstheme="minorHAnsi"/>
                <w:color w:val="000000" w:themeColor="text1"/>
                <w:sz w:val="18"/>
                <w:lang w:val="en-GB"/>
              </w:rPr>
              <w:t>-7</w:t>
            </w:r>
          </w:p>
        </w:tc>
      </w:tr>
      <w:tr w:rsidR="00D8602F" w:rsidRPr="008469D3" w14:paraId="05562981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8B33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50F5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DACE6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2C7C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A8F1E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4454077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82FF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7E55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ACBF6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36C6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5C9ECF" w14:textId="0AAF2E29" w:rsidR="00D8602F" w:rsidRPr="008469D3" w:rsidRDefault="008311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ethods, paragraph </w:t>
            </w:r>
            <w:r w:rsidR="00DC61AD">
              <w:rPr>
                <w:rFonts w:cstheme="minorHAnsi"/>
                <w:color w:val="000000" w:themeColor="text1"/>
                <w:sz w:val="18"/>
                <w:lang w:val="en-GB"/>
              </w:rPr>
              <w:t xml:space="preserve">1, p. </w:t>
            </w:r>
            <w:r w:rsidR="002E6550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30EF1CCD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C70A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DEE8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86486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9560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9E45F7" w14:textId="47AA0281" w:rsidR="00D8602F" w:rsidRPr="008469D3" w:rsidRDefault="00DC61A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ethods, paragraph 2, p. </w:t>
            </w:r>
            <w:r w:rsidR="002E6550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03DC13E2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30B8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32DE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7D418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48E4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754B71" w14:textId="004C2DF7" w:rsidR="00D8602F" w:rsidRPr="008469D3" w:rsidRDefault="009932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ethods, paragraph 2, p. </w:t>
            </w:r>
            <w:r w:rsidR="002E6550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0925263A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F372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8841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41A38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2A16E1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06A358" w14:textId="6B3F3CF1" w:rsidR="00D8602F" w:rsidRDefault="009932A0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ethods, paragraph 2, p. </w:t>
            </w:r>
            <w:r w:rsidR="002E6550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  <w:p w14:paraId="06BC841E" w14:textId="69169454" w:rsidR="009932A0" w:rsidRPr="008469D3" w:rsidRDefault="009932A0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Results, paragraph 1, p. 1</w:t>
            </w:r>
            <w:r w:rsidR="002E6550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3CA49797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3842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67BA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695B2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DA74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A8DFF4" w14:textId="59BBD641" w:rsidR="00D8602F" w:rsidRPr="008469D3" w:rsidRDefault="009932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ethods, paragraph 2, p. </w:t>
            </w:r>
            <w:r w:rsidR="002E6550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11B0C2F9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5850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1EA7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1AF2D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E34A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B55CAA" w14:textId="0778F25C" w:rsidR="00D8602F" w:rsidRPr="008469D3" w:rsidRDefault="009932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ragraph 3, p. </w:t>
            </w:r>
            <w:r w:rsidR="00412DE8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1AE4D537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347C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968E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D59AB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9D25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A97470" w14:textId="11C0C3C5" w:rsidR="00D8602F" w:rsidRPr="008469D3" w:rsidRDefault="009932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ragraph 2, p. </w:t>
            </w:r>
            <w:r w:rsidR="00412DE8"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217E39DB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D461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A82A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70FBF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7F98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001DA5" w14:textId="79793B31" w:rsidR="009932A0" w:rsidRPr="008469D3" w:rsidRDefault="009932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Introduction, paragraph 1, p. </w:t>
            </w:r>
            <w:r w:rsidR="00412DE8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06529038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7E44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094B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A19A2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A4C8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9F5A29" w14:textId="5D72D558" w:rsidR="00D8602F" w:rsidRPr="008469D3" w:rsidRDefault="001D5AB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Methods, paragraphs </w:t>
            </w:r>
            <w:r w:rsidR="003653F1">
              <w:rPr>
                <w:rFonts w:cstheme="minorHAnsi"/>
                <w:sz w:val="18"/>
                <w:lang w:val="en-GB"/>
              </w:rPr>
              <w:t>1, p. 1</w:t>
            </w:r>
            <w:r w:rsidR="00412DE8">
              <w:rPr>
                <w:rFonts w:cstheme="minorHAnsi"/>
                <w:sz w:val="18"/>
                <w:lang w:val="en-GB"/>
              </w:rPr>
              <w:t>1</w:t>
            </w:r>
          </w:p>
        </w:tc>
      </w:tr>
      <w:tr w:rsidR="00D8602F" w:rsidRPr="008469D3" w14:paraId="4E8CFB39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7366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2097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71974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C51E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23F57A" w14:textId="674F4018" w:rsidR="00D8602F" w:rsidRPr="008469D3" w:rsidRDefault="003653F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ethods, paragraphs 1, p. 1</w:t>
            </w:r>
            <w:r w:rsidR="00412DE8">
              <w:rPr>
                <w:rFonts w:cstheme="minorHAnsi"/>
                <w:sz w:val="18"/>
                <w:lang w:val="en-GB"/>
              </w:rPr>
              <w:t>1</w:t>
            </w:r>
          </w:p>
        </w:tc>
      </w:tr>
      <w:tr w:rsidR="00D8602F" w:rsidRPr="008469D3" w14:paraId="3245B4ED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8E92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96F5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4EF75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731A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CC50D4" w14:textId="454692A8" w:rsidR="00D8602F" w:rsidRPr="008469D3" w:rsidRDefault="001D5A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ethods, paragraph </w:t>
            </w:r>
            <w:r w:rsidR="003653F1">
              <w:rPr>
                <w:rFonts w:cstheme="minorHAnsi"/>
                <w:color w:val="000000" w:themeColor="text1"/>
                <w:sz w:val="18"/>
                <w:lang w:val="en-GB"/>
              </w:rPr>
              <w:t xml:space="preserve">2, p. </w:t>
            </w:r>
            <w:r w:rsidR="00412DE8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000AD826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3AAEC2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4F06F7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CB1E4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5651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7CD52B" w14:textId="0B009693" w:rsidR="00D8602F" w:rsidRPr="008469D3" w:rsidRDefault="003653F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ethods, paragraph 2, p. </w:t>
            </w:r>
            <w:r w:rsidR="00412DE8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2F9AE49C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12D1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F3F9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B8518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1CD6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4B9B8A" w14:textId="08010875" w:rsidR="00D8602F" w:rsidRPr="008469D3" w:rsidRDefault="001D5A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ethods, </w:t>
            </w:r>
            <w:r w:rsidR="00272A3F">
              <w:rPr>
                <w:rFonts w:cstheme="minorHAnsi"/>
                <w:color w:val="000000" w:themeColor="text1"/>
                <w:sz w:val="18"/>
                <w:lang w:val="en-GB"/>
              </w:rPr>
              <w:t>Statistical analysis, p. 1</w:t>
            </w:r>
            <w:r w:rsidR="00412DE8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272A3F">
              <w:rPr>
                <w:rFonts w:cstheme="minorHAnsi"/>
                <w:color w:val="000000" w:themeColor="text1"/>
                <w:sz w:val="18"/>
                <w:lang w:val="en-GB"/>
              </w:rPr>
              <w:t>-1</w:t>
            </w:r>
            <w:r w:rsidR="00412DE8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3CBCD28B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4108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F373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A1FB5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351C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856692" w14:textId="27F28F02" w:rsidR="00D8602F" w:rsidRPr="00E12E0E" w:rsidRDefault="00EE655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12E0E">
              <w:rPr>
                <w:rFonts w:cstheme="minorHAnsi"/>
                <w:color w:val="000000" w:themeColor="text1"/>
                <w:sz w:val="18"/>
                <w:lang w:val="en-GB"/>
              </w:rPr>
              <w:t>Methods, Statistical analysis, p. 1</w:t>
            </w:r>
            <w:r w:rsidR="00412DE8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Pr="00E12E0E">
              <w:rPr>
                <w:rFonts w:cstheme="minorHAnsi"/>
                <w:color w:val="000000" w:themeColor="text1"/>
                <w:sz w:val="18"/>
                <w:lang w:val="en-GB"/>
              </w:rPr>
              <w:t>-1</w:t>
            </w:r>
            <w:r w:rsidR="00412DE8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2BD34A25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E600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B6BE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B45A2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F35B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1CE03C" w14:textId="60CCACBD" w:rsidR="00D8602F" w:rsidRPr="00E12E0E" w:rsidRDefault="00EE655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12E0E">
              <w:rPr>
                <w:rFonts w:cstheme="minorHAnsi"/>
                <w:color w:val="000000" w:themeColor="text1"/>
                <w:sz w:val="18"/>
                <w:lang w:val="en-GB"/>
              </w:rPr>
              <w:t>Methods, Statistical analysis, p. 1</w:t>
            </w:r>
            <w:r w:rsidR="00412DE8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Pr="00E12E0E">
              <w:rPr>
                <w:rFonts w:cstheme="minorHAnsi"/>
                <w:color w:val="000000" w:themeColor="text1"/>
                <w:sz w:val="18"/>
                <w:lang w:val="en-GB"/>
              </w:rPr>
              <w:t>-1</w:t>
            </w:r>
            <w:r w:rsidR="00412DE8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1D5C4D51" w14:textId="77777777" w:rsidTr="00342AF7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D039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4BBD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BF0BD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371B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36B8CD" w14:textId="0D44EC30" w:rsidR="00D8602F" w:rsidRPr="008469D3" w:rsidRDefault="00EE655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ne</w:t>
            </w:r>
          </w:p>
        </w:tc>
      </w:tr>
      <w:tr w:rsidR="00D8602F" w:rsidRPr="008469D3" w14:paraId="120A4E6F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0EE2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1F02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9C90D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6D75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52D034" w14:textId="091A7C56" w:rsidR="00D8602F" w:rsidRPr="008469D3" w:rsidRDefault="00EE655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Statistical analysis, p. 1</w:t>
            </w:r>
            <w:r w:rsidR="00412DE8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0B9E937D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6FAF3F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A2E3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F2D0C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4127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A5BF08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2B567D6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8CE6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6E9A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31130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B4AD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7662B4" w14:textId="4C467BB5" w:rsidR="00D8602F" w:rsidRPr="008469D3" w:rsidRDefault="001A59F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Results, paragraph 1, and Figure </w:t>
            </w:r>
            <w:r w:rsidR="00081D7C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1E1B97E4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5D4B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2317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38E72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08A6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E0975D" w14:textId="77777777" w:rsidR="00D8602F" w:rsidRPr="008469D3" w:rsidRDefault="001A59F7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Results, paragraph 1, and Table 1</w:t>
            </w:r>
          </w:p>
        </w:tc>
      </w:tr>
      <w:tr w:rsidR="00D8602F" w:rsidRPr="008469D3" w14:paraId="5DA0819D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9EB5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B09D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87304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5310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B06F08" w14:textId="3FEF5FA7" w:rsidR="00D8602F" w:rsidRPr="008469D3" w:rsidRDefault="006F0B8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3024BB07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9939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4693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8D580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76A5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B2A9B1" w14:textId="4190E803" w:rsidR="00D8602F" w:rsidRPr="008469D3" w:rsidRDefault="006F0B8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61A37DAB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27B9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F912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56E9E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592A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BA7EE8" w14:textId="7BDEB0D8" w:rsidR="00D8602F" w:rsidRPr="008469D3" w:rsidRDefault="001A59F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Methods, paragraph </w:t>
            </w:r>
            <w:r w:rsidR="007A624C">
              <w:rPr>
                <w:rFonts w:cstheme="minorHAnsi"/>
                <w:sz w:val="18"/>
                <w:lang w:val="en-GB"/>
              </w:rPr>
              <w:t xml:space="preserve">1, p. </w:t>
            </w:r>
            <w:r w:rsidR="00412DE8">
              <w:rPr>
                <w:rFonts w:cstheme="minorHAnsi"/>
                <w:sz w:val="18"/>
                <w:lang w:val="en-GB"/>
              </w:rPr>
              <w:t>10</w:t>
            </w:r>
          </w:p>
        </w:tc>
      </w:tr>
      <w:tr w:rsidR="00D8602F" w:rsidRPr="008469D3" w14:paraId="20DFF3F2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18FE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F518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CA3D5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A065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6F88CD" w14:textId="673735DE" w:rsidR="00D8602F" w:rsidRPr="008469D3" w:rsidRDefault="007A624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 2</w:t>
            </w:r>
          </w:p>
        </w:tc>
      </w:tr>
      <w:tr w:rsidR="00D8602F" w:rsidRPr="008469D3" w14:paraId="4AC56CAC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9E4B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CBFC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B4FDE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7E57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F9A76E" w14:textId="7499BAD6" w:rsidR="007A624C" w:rsidRDefault="00AB341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Results, paragraphs 2, </w:t>
            </w:r>
            <w:r w:rsidR="007A624C">
              <w:rPr>
                <w:rFonts w:cstheme="minorHAnsi"/>
                <w:color w:val="000000" w:themeColor="text1"/>
                <w:sz w:val="18"/>
                <w:lang w:val="en-GB"/>
              </w:rPr>
              <w:t>p. 1</w:t>
            </w:r>
            <w:r w:rsidR="00412DE8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  <w:p w14:paraId="30F53A2C" w14:textId="612AD141" w:rsidR="00D8602F" w:rsidRPr="008469D3" w:rsidRDefault="00AB341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Table </w:t>
            </w:r>
            <w:r w:rsidR="007A624C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04CB6821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E6CF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AB04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D1D81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5ADD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013140" w14:textId="26062EC8" w:rsidR="00D8602F" w:rsidRPr="008469D3" w:rsidRDefault="007A624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148ADF25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6661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B654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D82BC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1536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D7F2D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FD437DD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9F50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D2CD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21649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1DA3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1E84A9" w14:textId="30AE6A9C" w:rsidR="00D8602F" w:rsidRPr="008469D3" w:rsidRDefault="00AB341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Discussion, paragraphs </w:t>
            </w:r>
            <w:r w:rsidR="00097374">
              <w:rPr>
                <w:rFonts w:cstheme="minorHAnsi"/>
                <w:color w:val="000000" w:themeColor="text1"/>
                <w:sz w:val="18"/>
                <w:lang w:val="en-GB"/>
              </w:rPr>
              <w:t>3, p. 1</w:t>
            </w:r>
            <w:r w:rsidR="00412DE8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7C7E05F3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6FE5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C0DB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C35F1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2385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D82131" w14:textId="187A1E82" w:rsidR="00D8602F" w:rsidRPr="008469D3" w:rsidRDefault="00AB341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, paragraph</w:t>
            </w:r>
            <w:r w:rsidR="0075289C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75289C">
              <w:rPr>
                <w:rFonts w:cstheme="minorHAnsi"/>
                <w:color w:val="000000" w:themeColor="text1"/>
                <w:sz w:val="18"/>
                <w:lang w:val="en-GB"/>
              </w:rPr>
              <w:t>, p. 1</w:t>
            </w:r>
            <w:r w:rsidR="008B4E16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 w:rsidR="0075289C">
              <w:rPr>
                <w:rFonts w:cstheme="minorHAnsi"/>
                <w:color w:val="000000" w:themeColor="text1"/>
                <w:sz w:val="18"/>
                <w:lang w:val="en-GB"/>
              </w:rPr>
              <w:t>-1</w:t>
            </w:r>
            <w:r w:rsidR="008B4E16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 w:rsidR="0075289C">
              <w:rPr>
                <w:rFonts w:cstheme="minorHAnsi"/>
                <w:color w:val="000000" w:themeColor="text1"/>
                <w:sz w:val="18"/>
                <w:lang w:val="en-GB"/>
              </w:rPr>
              <w:t>; paragraph 2, p. 1</w:t>
            </w:r>
            <w:r w:rsidR="008B4E16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3ADEF9B5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B741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57A5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65069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B9F7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49F8E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CC40C97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1E60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6087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3E991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844D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AB1151" w14:textId="1B1AFB5D" w:rsidR="00D8602F" w:rsidRPr="008469D3" w:rsidRDefault="0060759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3</w:t>
            </w:r>
          </w:p>
        </w:tc>
      </w:tr>
      <w:tr w:rsidR="00D8602F" w:rsidRPr="008469D3" w14:paraId="5E8D2BB8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3F7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DE23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071EA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2F06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98702" w14:textId="26AA9828" w:rsidR="00D8602F" w:rsidRPr="008469D3" w:rsidRDefault="00CA15A3" w:rsidP="00D8602F">
            <w:pPr>
              <w:rPr>
                <w:rFonts w:cstheme="minorHAnsi"/>
                <w:color w:val="000000" w:themeColor="text1"/>
                <w:sz w:val="18"/>
              </w:rPr>
            </w:pPr>
            <w:r w:rsidRPr="00CA15A3">
              <w:rPr>
                <w:rFonts w:cstheme="minorHAnsi"/>
                <w:color w:val="000000" w:themeColor="text1"/>
                <w:sz w:val="18"/>
              </w:rPr>
              <w:t xml:space="preserve">Supplemental Material, </w:t>
            </w:r>
            <w:r w:rsidR="00E12E0E" w:rsidRPr="00CA15A3">
              <w:rPr>
                <w:rFonts w:cstheme="minorHAnsi"/>
                <w:color w:val="000000" w:themeColor="text1"/>
                <w:sz w:val="18"/>
              </w:rPr>
              <w:t>Appendix</w:t>
            </w:r>
            <w:r w:rsidRPr="00CA15A3">
              <w:rPr>
                <w:rFonts w:cstheme="minorHAnsi"/>
                <w:color w:val="000000" w:themeColor="text1"/>
                <w:sz w:val="18"/>
              </w:rPr>
              <w:t xml:space="preserve"> 2.</w:t>
            </w:r>
          </w:p>
        </w:tc>
      </w:tr>
      <w:tr w:rsidR="00D8602F" w:rsidRPr="008469D3" w14:paraId="6BE5235B" w14:textId="77777777" w:rsidTr="00342AF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D323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070341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22EB0B9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680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E297E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200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08DEF18B" w14:textId="30CD850D" w:rsidR="00D8602F" w:rsidRPr="008469D3" w:rsidRDefault="00E12E0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. 3</w:t>
            </w:r>
          </w:p>
        </w:tc>
      </w:tr>
      <w:tr w:rsidR="00D8602F" w:rsidRPr="005320D9" w14:paraId="046B30F6" w14:textId="77777777" w:rsidTr="00342AF7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08A4D4C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44488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61322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6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8F79D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009F7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1F41F3E2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4035E684" w14:textId="77777777"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6ED91F61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1A95CCBE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7FDC5C47" w14:textId="77777777" w:rsidR="00411FEB" w:rsidRDefault="007C5912" w:rsidP="00F31F82">
      <w:pPr>
        <w:pStyle w:val="Heading3"/>
      </w:pPr>
      <w:r>
        <w:t>Explanation</w:t>
      </w:r>
    </w:p>
    <w:p w14:paraId="43CD0608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2B6D2CA9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16571B60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26C1EC65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7896B335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4865F443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0A58797F" w14:textId="77777777" w:rsidR="00070D8C" w:rsidRPr="00411FEB" w:rsidRDefault="00070D8C" w:rsidP="00F31F82">
      <w:pPr>
        <w:pStyle w:val="Heading3"/>
      </w:pPr>
      <w:r>
        <w:t>DEVELOPMENT</w:t>
      </w:r>
    </w:p>
    <w:p w14:paraId="7F39B7BA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F3B4B8" w14:textId="77777777" w:rsidR="00DF3131" w:rsidRDefault="00DF3131" w:rsidP="00757FD1">
      <w:pPr>
        <w:spacing w:after="0" w:line="240" w:lineRule="auto"/>
      </w:pPr>
      <w:r>
        <w:separator/>
      </w:r>
    </w:p>
  </w:endnote>
  <w:endnote w:type="continuationSeparator" w:id="0">
    <w:p w14:paraId="31C9F35C" w14:textId="77777777" w:rsidR="00DF3131" w:rsidRDefault="00DF3131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46576D" w14:textId="77777777" w:rsidR="001A59F7" w:rsidRDefault="001A59F7">
    <w:pPr>
      <w:pStyle w:val="Footer"/>
    </w:pPr>
    <w:r>
      <w:rPr>
        <w:noProof/>
      </w:rPr>
      <w:drawing>
        <wp:inline distT="0" distB="0" distL="0" distR="0" wp14:anchorId="013419F5" wp14:editId="46D48732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679315" w14:textId="77777777" w:rsidR="00DF3131" w:rsidRDefault="00DF3131" w:rsidP="00757FD1">
      <w:pPr>
        <w:spacing w:after="0" w:line="240" w:lineRule="auto"/>
      </w:pPr>
      <w:r>
        <w:separator/>
      </w:r>
    </w:p>
  </w:footnote>
  <w:footnote w:type="continuationSeparator" w:id="0">
    <w:p w14:paraId="703A5FEB" w14:textId="77777777" w:rsidR="00DF3131" w:rsidRDefault="00DF3131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1D7C"/>
    <w:rsid w:val="000828BB"/>
    <w:rsid w:val="000855F2"/>
    <w:rsid w:val="00097374"/>
    <w:rsid w:val="000B01E8"/>
    <w:rsid w:val="000C0EE8"/>
    <w:rsid w:val="000E01A1"/>
    <w:rsid w:val="000E7F9E"/>
    <w:rsid w:val="00104FCD"/>
    <w:rsid w:val="00110EEC"/>
    <w:rsid w:val="00114C52"/>
    <w:rsid w:val="0011718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A59F7"/>
    <w:rsid w:val="001B37BE"/>
    <w:rsid w:val="001C354E"/>
    <w:rsid w:val="001D419D"/>
    <w:rsid w:val="001D5AB4"/>
    <w:rsid w:val="001E19DC"/>
    <w:rsid w:val="001E4D1F"/>
    <w:rsid w:val="001F0C5A"/>
    <w:rsid w:val="001F56D5"/>
    <w:rsid w:val="0022549C"/>
    <w:rsid w:val="00233AF8"/>
    <w:rsid w:val="002434E1"/>
    <w:rsid w:val="0025102C"/>
    <w:rsid w:val="00272A3F"/>
    <w:rsid w:val="002A0EDF"/>
    <w:rsid w:val="002B7708"/>
    <w:rsid w:val="002E6550"/>
    <w:rsid w:val="002F4827"/>
    <w:rsid w:val="00306D8E"/>
    <w:rsid w:val="0031458D"/>
    <w:rsid w:val="00323FF0"/>
    <w:rsid w:val="00324CB5"/>
    <w:rsid w:val="00342AF7"/>
    <w:rsid w:val="00362362"/>
    <w:rsid w:val="003653F1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12DE8"/>
    <w:rsid w:val="004228A5"/>
    <w:rsid w:val="00431C4E"/>
    <w:rsid w:val="004378AC"/>
    <w:rsid w:val="0045755E"/>
    <w:rsid w:val="0046212E"/>
    <w:rsid w:val="0046708E"/>
    <w:rsid w:val="0048337A"/>
    <w:rsid w:val="0049630F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5E05B9"/>
    <w:rsid w:val="00607593"/>
    <w:rsid w:val="00637958"/>
    <w:rsid w:val="00641E60"/>
    <w:rsid w:val="00650064"/>
    <w:rsid w:val="00650885"/>
    <w:rsid w:val="006571B2"/>
    <w:rsid w:val="00672ADC"/>
    <w:rsid w:val="0067786F"/>
    <w:rsid w:val="00686D6C"/>
    <w:rsid w:val="00696A6F"/>
    <w:rsid w:val="006A141F"/>
    <w:rsid w:val="006B1A42"/>
    <w:rsid w:val="006B25B4"/>
    <w:rsid w:val="006D27D9"/>
    <w:rsid w:val="006E6207"/>
    <w:rsid w:val="006E65D5"/>
    <w:rsid w:val="006F0B88"/>
    <w:rsid w:val="00727EB9"/>
    <w:rsid w:val="00732C47"/>
    <w:rsid w:val="00735BA4"/>
    <w:rsid w:val="007452D7"/>
    <w:rsid w:val="00751BB1"/>
    <w:rsid w:val="0075289C"/>
    <w:rsid w:val="00757575"/>
    <w:rsid w:val="00757FD1"/>
    <w:rsid w:val="007844C4"/>
    <w:rsid w:val="0079547A"/>
    <w:rsid w:val="0079584B"/>
    <w:rsid w:val="007A297D"/>
    <w:rsid w:val="007A624C"/>
    <w:rsid w:val="007B29BD"/>
    <w:rsid w:val="007B7E41"/>
    <w:rsid w:val="007C5912"/>
    <w:rsid w:val="007F576E"/>
    <w:rsid w:val="00806612"/>
    <w:rsid w:val="0081183B"/>
    <w:rsid w:val="00826FA6"/>
    <w:rsid w:val="00831182"/>
    <w:rsid w:val="00831730"/>
    <w:rsid w:val="0084546B"/>
    <w:rsid w:val="008469D3"/>
    <w:rsid w:val="00877F0A"/>
    <w:rsid w:val="008948E6"/>
    <w:rsid w:val="00894A1C"/>
    <w:rsid w:val="008B4E16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26BF"/>
    <w:rsid w:val="00954A68"/>
    <w:rsid w:val="009932A0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B341D"/>
    <w:rsid w:val="00AD20C2"/>
    <w:rsid w:val="00B01FA8"/>
    <w:rsid w:val="00B30129"/>
    <w:rsid w:val="00B37D7D"/>
    <w:rsid w:val="00B44BD2"/>
    <w:rsid w:val="00B45CDF"/>
    <w:rsid w:val="00B65AAD"/>
    <w:rsid w:val="00B727FD"/>
    <w:rsid w:val="00B82B57"/>
    <w:rsid w:val="00B875C9"/>
    <w:rsid w:val="00B9072A"/>
    <w:rsid w:val="00B97669"/>
    <w:rsid w:val="00BA3C4A"/>
    <w:rsid w:val="00BA7D5D"/>
    <w:rsid w:val="00BA7F88"/>
    <w:rsid w:val="00BB3C94"/>
    <w:rsid w:val="00BC09F4"/>
    <w:rsid w:val="00BC0CAE"/>
    <w:rsid w:val="00BC26B8"/>
    <w:rsid w:val="00BC426D"/>
    <w:rsid w:val="00BD5E18"/>
    <w:rsid w:val="00BE760E"/>
    <w:rsid w:val="00BF3362"/>
    <w:rsid w:val="00C106F1"/>
    <w:rsid w:val="00C17FE3"/>
    <w:rsid w:val="00C27C86"/>
    <w:rsid w:val="00C91DD8"/>
    <w:rsid w:val="00CA15A3"/>
    <w:rsid w:val="00CA7A4B"/>
    <w:rsid w:val="00CB5C8F"/>
    <w:rsid w:val="00CB5FD4"/>
    <w:rsid w:val="00CD7A3D"/>
    <w:rsid w:val="00D17A3C"/>
    <w:rsid w:val="00D50E85"/>
    <w:rsid w:val="00D52094"/>
    <w:rsid w:val="00D8602F"/>
    <w:rsid w:val="00D86EB5"/>
    <w:rsid w:val="00D86FEE"/>
    <w:rsid w:val="00DC61AD"/>
    <w:rsid w:val="00DF01DB"/>
    <w:rsid w:val="00DF3131"/>
    <w:rsid w:val="00E10B3B"/>
    <w:rsid w:val="00E12E0E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6554"/>
    <w:rsid w:val="00EE7F52"/>
    <w:rsid w:val="00F23B78"/>
    <w:rsid w:val="00F25B4D"/>
    <w:rsid w:val="00F31F82"/>
    <w:rsid w:val="00F44B11"/>
    <w:rsid w:val="00F554CC"/>
    <w:rsid w:val="00F55FA3"/>
    <w:rsid w:val="00FA1D1C"/>
    <w:rsid w:val="00FA7052"/>
    <w:rsid w:val="00FC07B7"/>
    <w:rsid w:val="00FC7C79"/>
    <w:rsid w:val="00FF78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E419A7"/>
  <w15:docId w15:val="{F8986272-B960-494C-ADD6-7C5FD95C0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7824A59-A728-403A-B6FC-01C10254A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1358</Words>
  <Characters>7742</Characters>
  <Application>Microsoft Office Word</Application>
  <DocSecurity>0</DocSecurity>
  <Lines>64</Lines>
  <Paragraphs>18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9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Bhuvaneswari A.</cp:lastModifiedBy>
  <cp:revision>21</cp:revision>
  <cp:lastPrinted>2015-10-23T10:20:00Z</cp:lastPrinted>
  <dcterms:created xsi:type="dcterms:W3CDTF">2021-11-09T10:15:00Z</dcterms:created>
  <dcterms:modified xsi:type="dcterms:W3CDTF">2022-04-07T05:49:00Z</dcterms:modified>
</cp:coreProperties>
</file>